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D7F53" w14:textId="3980B019" w:rsidR="000C386C" w:rsidRPr="008B0DC7" w:rsidRDefault="008B0DC7" w:rsidP="008B0DC7">
      <w:pPr>
        <w:pBdr>
          <w:bottom w:val="single" w:sz="4" w:space="1" w:color="auto"/>
        </w:pBdr>
        <w:jc w:val="center"/>
        <w:rPr>
          <w:rFonts w:eastAsia="Times New Roman" w:cs="Times New Roman"/>
          <w:b/>
          <w:szCs w:val="24"/>
        </w:rPr>
      </w:pPr>
      <w:bookmarkStart w:id="0" w:name="_GoBack"/>
      <w:bookmarkEnd w:id="0"/>
      <w:proofErr w:type="spellStart"/>
      <w:r w:rsidRPr="008B0DC7">
        <w:rPr>
          <w:rFonts w:eastAsia="Times New Roman"/>
          <w:b/>
          <w:lang w:eastAsia="fr-FR"/>
        </w:rPr>
        <w:t>Indepth</w:t>
      </w:r>
      <w:proofErr w:type="spellEnd"/>
      <w:r w:rsidRPr="008B0DC7">
        <w:rPr>
          <w:rFonts w:eastAsia="Times New Roman"/>
          <w:b/>
          <w:lang w:eastAsia="fr-FR"/>
        </w:rPr>
        <w:t xml:space="preserve"> individual interview guide</w:t>
      </w:r>
      <w:r w:rsidRPr="008B0DC7" w:rsidDel="008B0DC7">
        <w:rPr>
          <w:rFonts w:eastAsia="Times New Roman"/>
          <w:b/>
          <w:sz w:val="48"/>
          <w:szCs w:val="48"/>
        </w:rPr>
        <w:t xml:space="preserve"> </w:t>
      </w:r>
    </w:p>
    <w:p w14:paraId="666A6D37" w14:textId="526760A2" w:rsidR="000C386C" w:rsidRPr="002434C8" w:rsidRDefault="000C386C" w:rsidP="000C386C">
      <w:pPr>
        <w:rPr>
          <w:b/>
        </w:rPr>
      </w:pPr>
      <w:r w:rsidRPr="002434C8">
        <w:rPr>
          <w:b/>
        </w:rPr>
        <w:t>Respondent identification number _____________________________</w:t>
      </w:r>
    </w:p>
    <w:p w14:paraId="1BECBD8F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b/>
          <w:bCs/>
          <w:color w:val="000000"/>
        </w:rPr>
        <w:t>Description of the respondent</w:t>
      </w:r>
    </w:p>
    <w:p w14:paraId="6430E3F9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color w:val="000000"/>
        </w:rPr>
        <w:t xml:space="preserve">Country       </w:t>
      </w:r>
    </w:p>
    <w:p w14:paraId="42A6BD2B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color w:val="000000"/>
        </w:rPr>
        <w:t xml:space="preserve">Locality        </w:t>
      </w:r>
    </w:p>
    <w:p w14:paraId="11B4022D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color w:val="000000"/>
        </w:rPr>
        <w:t xml:space="preserve">Respondent category       </w:t>
      </w:r>
    </w:p>
    <w:p w14:paraId="41C42CDF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color w:val="000000"/>
        </w:rPr>
        <w:t xml:space="preserve">Marital status      </w:t>
      </w:r>
    </w:p>
    <w:p w14:paraId="1DFA4D84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color w:val="000000"/>
        </w:rPr>
        <w:t xml:space="preserve">Level of schooling        </w:t>
      </w:r>
    </w:p>
    <w:p w14:paraId="267C8703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color w:val="000000"/>
        </w:rPr>
        <w:t xml:space="preserve">Profession          </w:t>
      </w:r>
    </w:p>
    <w:p w14:paraId="12545190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color w:val="000000"/>
        </w:rPr>
        <w:t xml:space="preserve">Structure         </w:t>
      </w:r>
    </w:p>
    <w:p w14:paraId="47C9C220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color w:val="000000"/>
        </w:rPr>
        <w:t xml:space="preserve">Approximate age   </w:t>
      </w:r>
    </w:p>
    <w:p w14:paraId="22292409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color w:val="000000"/>
        </w:rPr>
        <w:t xml:space="preserve">Sex   </w:t>
      </w:r>
    </w:p>
    <w:p w14:paraId="1F584204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color w:val="000000"/>
        </w:rPr>
        <w:t xml:space="preserve"> </w:t>
      </w:r>
    </w:p>
    <w:p w14:paraId="17E957A4" w14:textId="77777777" w:rsidR="000C386C" w:rsidRPr="002434C8" w:rsidRDefault="000C386C" w:rsidP="000C386C">
      <w:pPr>
        <w:rPr>
          <w:rFonts w:eastAsia="Times New Roman" w:cs="Times New Roman"/>
          <w:szCs w:val="24"/>
        </w:rPr>
      </w:pPr>
      <w:r w:rsidRPr="002434C8">
        <w:rPr>
          <w:rFonts w:ascii="Caveat" w:eastAsia="Times New Roman" w:hAnsi="Caveat" w:cs="Times New Roman"/>
          <w:b/>
          <w:bCs/>
          <w:color w:val="000000"/>
        </w:rPr>
        <w:t>Interview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3"/>
        <w:gridCol w:w="6634"/>
      </w:tblGrid>
      <w:tr w:rsidR="000C386C" w:rsidRPr="002434C8" w14:paraId="6C2C945C" w14:textId="77777777" w:rsidTr="00774BF9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3ED4A" w14:textId="6E3128B8" w:rsidR="000C386C" w:rsidRPr="002434C8" w:rsidRDefault="000C386C" w:rsidP="000C386C">
            <w:pPr>
              <w:ind w:left="174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b/>
                <w:bCs/>
                <w:color w:val="000000"/>
              </w:rPr>
              <w:t>T</w:t>
            </w:r>
            <w:r>
              <w:rPr>
                <w:rFonts w:ascii="Caveat" w:eastAsia="Times New Roman" w:hAnsi="Caveat" w:cs="Times New Roman"/>
                <w:b/>
                <w:bCs/>
                <w:color w:val="000000"/>
              </w:rPr>
              <w:t>op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3315B" w14:textId="77777777" w:rsidR="000C386C" w:rsidRPr="002434C8" w:rsidRDefault="000C386C" w:rsidP="00774BF9">
            <w:pPr>
              <w:ind w:left="32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b/>
                <w:bCs/>
                <w:color w:val="000000"/>
              </w:rPr>
              <w:t>Questions</w:t>
            </w:r>
          </w:p>
        </w:tc>
      </w:tr>
      <w:tr w:rsidR="000C386C" w:rsidRPr="002434C8" w14:paraId="070643B8" w14:textId="77777777" w:rsidTr="00774BF9">
        <w:trPr>
          <w:trHeight w:val="21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48F5A" w14:textId="77777777" w:rsidR="000C386C" w:rsidRPr="002434C8" w:rsidRDefault="000C386C" w:rsidP="00774BF9">
            <w:pPr>
              <w:ind w:left="316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>Gene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C21F9" w14:textId="77777777" w:rsidR="000C386C" w:rsidRPr="002434C8" w:rsidRDefault="000C386C" w:rsidP="00774BF9">
            <w:pPr>
              <w:ind w:left="32"/>
              <w:rPr>
                <w:rFonts w:ascii="Caveat" w:eastAsia="Times New Roman" w:hAnsi="Caveat" w:cs="Times New Roman"/>
                <w:color w:val="000000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Tell us about the situation and evolution of the HIV epidemic in Côte d'Ivoire, Mali, Senegal (choose the country indicated)</w:t>
            </w:r>
          </w:p>
          <w:p w14:paraId="47F022BA" w14:textId="77777777" w:rsidR="000C386C" w:rsidRPr="002434C8" w:rsidRDefault="000C386C" w:rsidP="00774BF9">
            <w:pPr>
              <w:ind w:left="32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Is the epidemic the same in all parts of the country? Are some regions more infected than others?</w:t>
            </w:r>
          </w:p>
          <w:p w14:paraId="6271082B" w14:textId="77777777" w:rsidR="000C386C" w:rsidRPr="002434C8" w:rsidRDefault="000C386C" w:rsidP="00774BF9">
            <w:pPr>
              <w:ind w:left="12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From your point of view, which groups are more affected (men/women, key populations/general population, children/youth/adults)?</w:t>
            </w:r>
          </w:p>
        </w:tc>
      </w:tr>
      <w:tr w:rsidR="000C386C" w:rsidRPr="002434C8" w14:paraId="6F9DCBA7" w14:textId="77777777" w:rsidTr="00774BF9">
        <w:trPr>
          <w:trHeight w:val="16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0A63D" w14:textId="77777777" w:rsidR="000C386C" w:rsidRPr="002434C8" w:rsidRDefault="000C386C" w:rsidP="00774BF9">
            <w:pPr>
              <w:ind w:left="32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lastRenderedPageBreak/>
              <w:t>Reaching the first 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63513" w14:textId="77777777" w:rsidR="000C386C" w:rsidRPr="002434C8" w:rsidRDefault="000C386C" w:rsidP="00774BF9">
            <w:pPr>
              <w:ind w:left="32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>∎Comment do you appreciate the level of achievement of the first 90 in (COUNTRY: choose the country indicated]?</w:t>
            </w:r>
          </w:p>
          <w:p w14:paraId="78BED53E" w14:textId="1E2F4655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>∎ For you, what justifies this level of screening in your country?</w:t>
            </w:r>
          </w:p>
          <w:p w14:paraId="4C07A655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Which populations have the least access to HIV testing? How do you explain this?</w:t>
            </w:r>
          </w:p>
        </w:tc>
      </w:tr>
      <w:tr w:rsidR="000C386C" w:rsidRPr="002434C8" w14:paraId="2B89AF03" w14:textId="77777777" w:rsidTr="00774BF9">
        <w:trPr>
          <w:trHeight w:val="30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AC187" w14:textId="77777777" w:rsidR="000C386C" w:rsidRPr="002434C8" w:rsidRDefault="000C386C" w:rsidP="00774BF9">
            <w:pPr>
              <w:ind w:left="32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Perceptions of </w:t>
            </w:r>
            <w:r w:rsidRPr="002434C8">
              <w:rPr>
                <w:rFonts w:ascii="Caveat" w:eastAsia="Times New Roman" w:hAnsi="Caveat" w:cs="Times New Roman"/>
                <w:b/>
                <w:bCs/>
                <w:color w:val="000000"/>
              </w:rPr>
              <w:t xml:space="preserve">ADVIH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as a screening strate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F1543" w14:textId="53943A4D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>∎</w:t>
            </w:r>
            <w:r w:rsidR="008B0DC7">
              <w:rPr>
                <w:rFonts w:ascii="Caveat" w:eastAsia="Times New Roman" w:hAnsi="Caveat" w:cs="Times New Roman"/>
                <w:color w:val="000000"/>
              </w:rPr>
              <w:t>D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o we have screening strategies implemented in [COUNTRY] for the general population; key populations? Limitations and benefits of each strategy?</w:t>
            </w:r>
          </w:p>
          <w:p w14:paraId="7EDF6E2C" w14:textId="77777777" w:rsidR="000C386C" w:rsidRPr="002434C8" w:rsidRDefault="000C386C" w:rsidP="00774BF9">
            <w:pPr>
              <w:ind w:left="32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∎Que do you think about </w:t>
            </w:r>
            <w:r w:rsidRPr="002434C8">
              <w:rPr>
                <w:rFonts w:ascii="Caveat" w:eastAsia="Times New Roman" w:hAnsi="Caveat" w:cs="Times New Roman"/>
                <w:b/>
                <w:bCs/>
                <w:color w:val="000000"/>
              </w:rPr>
              <w:t>ADVIH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? Have you tried it yourself? In general, does it remind you of other </w:t>
            </w:r>
            <w:proofErr w:type="gramStart"/>
            <w:r w:rsidRPr="002434C8">
              <w:rPr>
                <w:rFonts w:ascii="Caveat" w:eastAsia="Times New Roman" w:hAnsi="Caveat" w:cs="Times New Roman"/>
                <w:color w:val="000000"/>
              </w:rPr>
              <w:t>self-tests</w:t>
            </w:r>
            <w:proofErr w:type="gramEnd"/>
            <w:r w:rsidRPr="002434C8">
              <w:rPr>
                <w:rFonts w:ascii="Caveat" w:eastAsia="Times New Roman" w:hAnsi="Caveat" w:cs="Times New Roman"/>
                <w:color w:val="000000"/>
              </w:rPr>
              <w:t>?</w:t>
            </w:r>
          </w:p>
          <w:p w14:paraId="5C928F16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∎Que do you think about the introduction of </w:t>
            </w:r>
            <w:r w:rsidRPr="002434C8">
              <w:rPr>
                <w:rFonts w:ascii="Caveat" w:eastAsia="Times New Roman" w:hAnsi="Caveat" w:cs="Times New Roman"/>
                <w:b/>
                <w:bCs/>
                <w:color w:val="000000"/>
              </w:rPr>
              <w:t xml:space="preserve">ADVIH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as a screening strategy in the country (for/against, reasons...)? Among key populations?</w:t>
            </w:r>
          </w:p>
          <w:p w14:paraId="7D8817A1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>∎</w:t>
            </w:r>
            <w:proofErr w:type="spellStart"/>
            <w:r w:rsidRPr="002434C8">
              <w:rPr>
                <w:rFonts w:ascii="Caveat" w:eastAsia="Times New Roman" w:hAnsi="Caveat" w:cs="Times New Roman"/>
                <w:color w:val="000000"/>
              </w:rPr>
              <w:t>Avantage</w:t>
            </w:r>
            <w:proofErr w:type="spellEnd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 comparison of </w:t>
            </w:r>
            <w:r w:rsidRPr="002434C8">
              <w:rPr>
                <w:rFonts w:ascii="Caveat" w:eastAsia="Times New Roman" w:hAnsi="Caveat" w:cs="Times New Roman"/>
                <w:b/>
                <w:bCs/>
                <w:color w:val="000000"/>
              </w:rPr>
              <w:t xml:space="preserve">ADVIH in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relation to other strategies</w:t>
            </w:r>
          </w:p>
        </w:tc>
      </w:tr>
      <w:tr w:rsidR="000C386C" w:rsidRPr="002434C8" w14:paraId="2CE0F450" w14:textId="77777777" w:rsidTr="00774BF9">
        <w:trPr>
          <w:trHeight w:val="3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BDC42" w14:textId="77777777" w:rsidR="000C386C" w:rsidRPr="002434C8" w:rsidRDefault="000C386C" w:rsidP="00774BF9">
            <w:pPr>
              <w:ind w:left="32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b/>
                <w:bCs/>
                <w:color w:val="000000"/>
              </w:rPr>
              <w:t>ADVIH in the framework of the ATLAS project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: </w:t>
            </w:r>
            <w:bookmarkStart w:id="1" w:name="_Hlk14168464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opportunities and obstacles to the introduction of </w:t>
            </w:r>
            <w:r w:rsidRPr="002434C8">
              <w:rPr>
                <w:rFonts w:ascii="Caveat" w:eastAsia="Times New Roman" w:hAnsi="Caveat" w:cs="Times New Roman"/>
                <w:b/>
                <w:bCs/>
                <w:color w:val="000000"/>
              </w:rPr>
              <w:t xml:space="preserve">ADVIH and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its support system </w:t>
            </w:r>
            <w:bookmarkEnd w:id="1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DA578" w14:textId="77777777" w:rsidR="000C386C" w:rsidRPr="002434C8" w:rsidRDefault="000C386C" w:rsidP="00774BF9">
            <w:pPr>
              <w:ind w:left="44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From your point of view, what could lead key populations to accept </w:t>
            </w:r>
            <w:r w:rsidRPr="002434C8">
              <w:rPr>
                <w:rFonts w:ascii="Caveat" w:eastAsia="Times New Roman" w:hAnsi="Caveat" w:cs="Times New Roman"/>
                <w:b/>
                <w:bCs/>
                <w:color w:val="000000"/>
              </w:rPr>
              <w:t>ADVIH (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try to find out whether the motivations are the same from one key population to another)?</w:t>
            </w:r>
          </w:p>
          <w:p w14:paraId="7C91D018" w14:textId="2A5450AA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>∎what might prevent them from doing so (i.e. whether barriers are the same across key populations)?</w:t>
            </w:r>
          </w:p>
          <w:p w14:paraId="00E93151" w14:textId="282378A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∎could facilitate the implementation of this project in (COUNTRY) at the political? </w:t>
            </w:r>
            <w:proofErr w:type="gramStart"/>
            <w:r w:rsidRPr="002434C8">
              <w:rPr>
                <w:rFonts w:ascii="Caveat" w:eastAsia="Times New Roman" w:hAnsi="Caveat" w:cs="Times New Roman"/>
                <w:color w:val="000000"/>
              </w:rPr>
              <w:t>social</w:t>
            </w:r>
            <w:proofErr w:type="gramEnd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? </w:t>
            </w:r>
            <w:proofErr w:type="gramStart"/>
            <w:r w:rsidRPr="002434C8">
              <w:rPr>
                <w:rFonts w:ascii="Caveat" w:eastAsia="Times New Roman" w:hAnsi="Caveat" w:cs="Times New Roman"/>
                <w:color w:val="000000"/>
              </w:rPr>
              <w:t>health</w:t>
            </w:r>
            <w:proofErr w:type="gramEnd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 level?</w:t>
            </w:r>
          </w:p>
          <w:p w14:paraId="0D15A900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>∎</w:t>
            </w:r>
            <w:proofErr w:type="spellStart"/>
            <w:r w:rsidRPr="002434C8">
              <w:rPr>
                <w:rFonts w:ascii="Caveat" w:eastAsia="Times New Roman" w:hAnsi="Caveat" w:cs="Times New Roman"/>
                <w:color w:val="000000"/>
              </w:rPr>
              <w:t>Quelles</w:t>
            </w:r>
            <w:proofErr w:type="spellEnd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 are the difficulties that the project is likely to face at the political? </w:t>
            </w:r>
            <w:proofErr w:type="gramStart"/>
            <w:r w:rsidRPr="002434C8">
              <w:rPr>
                <w:rFonts w:ascii="Caveat" w:eastAsia="Times New Roman" w:hAnsi="Caveat" w:cs="Times New Roman"/>
                <w:color w:val="000000"/>
              </w:rPr>
              <w:t>social</w:t>
            </w:r>
            <w:proofErr w:type="gramEnd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? </w:t>
            </w:r>
            <w:proofErr w:type="gramStart"/>
            <w:r w:rsidRPr="002434C8">
              <w:rPr>
                <w:rFonts w:ascii="Caveat" w:eastAsia="Times New Roman" w:hAnsi="Caveat" w:cs="Times New Roman"/>
                <w:color w:val="000000"/>
              </w:rPr>
              <w:t>health</w:t>
            </w:r>
            <w:proofErr w:type="gramEnd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? </w:t>
            </w:r>
            <w:proofErr w:type="gramStart"/>
            <w:r w:rsidRPr="002434C8">
              <w:rPr>
                <w:rFonts w:ascii="Caveat" w:eastAsia="Times New Roman" w:hAnsi="Caveat" w:cs="Times New Roman"/>
                <w:color w:val="000000"/>
              </w:rPr>
              <w:t>level</w:t>
            </w:r>
            <w:proofErr w:type="gramEnd"/>
            <w:r w:rsidRPr="002434C8">
              <w:rPr>
                <w:rFonts w:ascii="Caveat" w:eastAsia="Times New Roman" w:hAnsi="Caveat" w:cs="Times New Roman"/>
                <w:color w:val="000000"/>
              </w:rPr>
              <w:t>.</w:t>
            </w:r>
          </w:p>
        </w:tc>
      </w:tr>
      <w:tr w:rsidR="000C386C" w:rsidRPr="002434C8" w14:paraId="4A98DBF0" w14:textId="77777777" w:rsidTr="00774BF9">
        <w:trPr>
          <w:trHeight w:val="8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9710C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b/>
                <w:bCs/>
                <w:color w:val="000000"/>
              </w:rPr>
              <w:t>ADVIH in the framework of the ATLAS project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: opportunities and obstacles in the country's associative and health sys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2C298" w14:textId="6504E21E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 ∎ could be the benefits of ADVIH for the health system? </w:t>
            </w:r>
            <w:proofErr w:type="gramStart"/>
            <w:r w:rsidRPr="002434C8">
              <w:rPr>
                <w:rFonts w:ascii="Caveat" w:eastAsia="Times New Roman" w:hAnsi="Caveat" w:cs="Times New Roman"/>
                <w:color w:val="000000"/>
              </w:rPr>
              <w:t>for</w:t>
            </w:r>
            <w:proofErr w:type="gramEnd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 NGOs and associations involved in the fight against HIV?</w:t>
            </w:r>
          </w:p>
          <w:p w14:paraId="623032A9" w14:textId="12995042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>∎ Could this be what is preventing a good supply of ADVIH in health facilities? By NGOs and associations?</w:t>
            </w:r>
          </w:p>
          <w:p w14:paraId="6E145788" w14:textId="77777777" w:rsidR="000C386C" w:rsidRPr="002434C8" w:rsidRDefault="000C386C" w:rsidP="00774BF9">
            <w:pPr>
              <w:ind w:left="64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To health workers and community actors involved in the delivery of ADVIH</w:t>
            </w:r>
          </w:p>
          <w:p w14:paraId="1D6EE9F4" w14:textId="1EA8B7CA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lastRenderedPageBreak/>
              <w:t xml:space="preserve">∎ </w:t>
            </w:r>
            <w:proofErr w:type="gramStart"/>
            <w:r w:rsidRPr="002434C8">
              <w:rPr>
                <w:rFonts w:ascii="Caveat" w:eastAsia="Times New Roman" w:hAnsi="Caveat" w:cs="Times New Roman"/>
                <w:color w:val="000000"/>
              </w:rPr>
              <w:t>how</w:t>
            </w:r>
            <w:proofErr w:type="gramEnd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 does the introduction of ADVIH make it easier for you to offer screening to key populations?</w:t>
            </w:r>
          </w:p>
          <w:p w14:paraId="4311FEB2" w14:textId="77777777" w:rsidR="000C386C" w:rsidRPr="002434C8" w:rsidRDefault="000C386C" w:rsidP="00774BF9">
            <w:pPr>
              <w:ind w:left="64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How does this make it difficult for you to offer screening to key populations? What could help you?</w:t>
            </w:r>
          </w:p>
        </w:tc>
      </w:tr>
      <w:tr w:rsidR="000C386C" w:rsidRPr="002434C8" w14:paraId="084AB80D" w14:textId="77777777" w:rsidTr="00774BF9">
        <w:trPr>
          <w:trHeight w:val="5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A7395" w14:textId="77777777" w:rsidR="000C386C" w:rsidRPr="002434C8" w:rsidRDefault="000C386C" w:rsidP="00774BF9">
            <w:pPr>
              <w:ind w:firstLine="32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lastRenderedPageBreak/>
              <w:t xml:space="preserve">ADVIH in the ATLAS project: opportunities and obstacles specific to each populatio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0FC77" w14:textId="77777777" w:rsidR="000C386C" w:rsidRPr="002434C8" w:rsidRDefault="000C386C" w:rsidP="00774BF9">
            <w:pPr>
              <w:ind w:left="64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In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your opinion, to whom (which population) should ADVIH be offered as a priority? Why</w:t>
            </w:r>
          </w:p>
          <w:p w14:paraId="1F9212D6" w14:textId="499F829F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 ∎ is the population for whom the provision of ADVIH is easiest? What explains this?</w:t>
            </w:r>
          </w:p>
          <w:p w14:paraId="41E958A9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What is the population in which dispensing is difficult? What explains this?</w:t>
            </w:r>
          </w:p>
          <w:p w14:paraId="2FFB18B9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In your opinion, are there risks of abuse, and if so, what are they?</w:t>
            </w:r>
          </w:p>
          <w:p w14:paraId="4EF03611" w14:textId="77777777" w:rsidR="000C386C" w:rsidRPr="002434C8" w:rsidRDefault="000C386C" w:rsidP="00774BF9">
            <w:pPr>
              <w:ind w:left="64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>∎</w:t>
            </w:r>
            <w:proofErr w:type="spellStart"/>
            <w:r w:rsidRPr="002434C8">
              <w:rPr>
                <w:rFonts w:ascii="Caveat" w:eastAsia="Times New Roman" w:hAnsi="Caveat" w:cs="Times New Roman"/>
                <w:color w:val="000000"/>
              </w:rPr>
              <w:t>Craignez</w:t>
            </w:r>
            <w:proofErr w:type="spellEnd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 do you have people being forced to take the test against their will? Under what circumstances?</w:t>
            </w:r>
          </w:p>
          <w:p w14:paraId="7057013D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If coercive practices exist, how can victims report them and protect themselves from them?</w:t>
            </w:r>
          </w:p>
          <w:p w14:paraId="54D783E9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∎Population key by key population: what are the difficulties that actors may encounter in offering HIV and AIDS to this population? Difficulties that the key population concerned may encounter in dispensing to peer? </w:t>
            </w:r>
            <w:proofErr w:type="gramStart"/>
            <w:r w:rsidRPr="002434C8">
              <w:rPr>
                <w:rFonts w:ascii="Caveat" w:eastAsia="Times New Roman" w:hAnsi="Caveat" w:cs="Times New Roman"/>
                <w:color w:val="000000"/>
              </w:rPr>
              <w:t>partners</w:t>
            </w:r>
            <w:proofErr w:type="gramEnd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? What are the difficulties that the key population may encounter in the self-administration of the supervised test? </w:t>
            </w:r>
            <w:proofErr w:type="gramStart"/>
            <w:r w:rsidRPr="002434C8">
              <w:rPr>
                <w:rFonts w:ascii="Caveat" w:eastAsia="Times New Roman" w:hAnsi="Caveat" w:cs="Times New Roman"/>
                <w:color w:val="000000"/>
              </w:rPr>
              <w:t>and</w:t>
            </w:r>
            <w:proofErr w:type="gramEnd"/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 in the self-administration of the unsupervised test?</w:t>
            </w:r>
          </w:p>
        </w:tc>
      </w:tr>
      <w:tr w:rsidR="000C386C" w:rsidRPr="002434C8" w14:paraId="6274C9F6" w14:textId="77777777" w:rsidTr="00774BF9">
        <w:trPr>
          <w:trHeight w:val="2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37B34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>Perceptions of the support system (advice, green line, tool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A4160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The project uses secondary providers of kits for key populations; who do you think can play this role in TS, MSM and UD settings (gender, age, profession)?</w:t>
            </w:r>
          </w:p>
          <w:p w14:paraId="5A4ABE4A" w14:textId="77777777" w:rsidR="000C386C" w:rsidRPr="002434C8" w:rsidRDefault="000C386C" w:rsidP="00774BF9">
            <w:pPr>
              <w:ind w:left="64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How do you appreciate the system in place to give you advice to people who carry out ADVIH: face-to-face advice, green line (relevance, ease of access, quality of advice/responses, effectiveness, sustainability)? </w:t>
            </w:r>
          </w:p>
          <w:p w14:paraId="0073027D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What do you suggest instead or in addition?</w:t>
            </w:r>
          </w:p>
        </w:tc>
      </w:tr>
      <w:tr w:rsidR="000C386C" w:rsidRPr="002434C8" w14:paraId="59BF45F7" w14:textId="77777777" w:rsidTr="00774BF9">
        <w:trPr>
          <w:trHeight w:val="16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4D083" w14:textId="77777777" w:rsidR="000C386C" w:rsidRPr="002434C8" w:rsidRDefault="000C386C" w:rsidP="00774BF9">
            <w:pPr>
              <w:ind w:left="32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>Link with care servi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00BE1" w14:textId="77777777" w:rsidR="000C386C" w:rsidRPr="002434C8" w:rsidRDefault="000C386C" w:rsidP="00774BF9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What do you think of the current referral system based on telephone counselling?</w:t>
            </w:r>
          </w:p>
          <w:p w14:paraId="2E848BDC" w14:textId="77777777" w:rsidR="000C386C" w:rsidRPr="002434C8" w:rsidRDefault="000C386C" w:rsidP="00774BF9">
            <w:pPr>
              <w:ind w:left="64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In your opinion, what can we do to help self-tested people who have a positive result to use the facilities for confirmation? </w:t>
            </w:r>
            <w:proofErr w:type="gramStart"/>
            <w:r w:rsidRPr="002434C8">
              <w:rPr>
                <w:rFonts w:ascii="Caveat" w:eastAsia="Times New Roman" w:hAnsi="Caveat" w:cs="Times New Roman"/>
                <w:color w:val="000000"/>
              </w:rPr>
              <w:t>care</w:t>
            </w:r>
            <w:proofErr w:type="gramEnd"/>
            <w:r w:rsidRPr="002434C8">
              <w:rPr>
                <w:rFonts w:ascii="Caveat" w:eastAsia="Times New Roman" w:hAnsi="Caveat" w:cs="Times New Roman"/>
                <w:color w:val="000000"/>
              </w:rPr>
              <w:t>?</w:t>
            </w:r>
          </w:p>
        </w:tc>
      </w:tr>
      <w:tr w:rsidR="000C386C" w:rsidRPr="002434C8" w14:paraId="18922765" w14:textId="77777777" w:rsidTr="00774BF9">
        <w:trPr>
          <w:trHeight w:val="21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BF1B8" w14:textId="6EF41114" w:rsidR="000C386C" w:rsidRPr="002434C8" w:rsidRDefault="000C386C" w:rsidP="000C386C">
            <w:pPr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veat" w:eastAsia="Times New Roman" w:hAnsi="Caveat" w:cs="Times New Roman"/>
                <w:color w:val="000000"/>
              </w:rPr>
              <w:t xml:space="preserve">Recommended adjustments for </w:t>
            </w:r>
            <w:r>
              <w:rPr>
                <w:rFonts w:ascii="Caveat" w:eastAsia="Times New Roman" w:hAnsi="Caveat" w:cs="Times New Roman"/>
                <w:color w:val="000000"/>
              </w:rPr>
              <w:t>K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4E348" w14:textId="77777777" w:rsidR="000C386C" w:rsidRPr="002434C8" w:rsidRDefault="000C386C" w:rsidP="00774BF9">
            <w:pPr>
              <w:ind w:left="64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In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your opinion, what information should be given to key populations prior to self-testing? And after the result (explore for both negative and positive results)?</w:t>
            </w:r>
          </w:p>
          <w:p w14:paraId="4FB006EA" w14:textId="77777777" w:rsidR="000C386C" w:rsidRPr="002434C8" w:rsidRDefault="000C386C" w:rsidP="00774BF9">
            <w:pPr>
              <w:ind w:left="64"/>
              <w:rPr>
                <w:rFonts w:eastAsia="Times New Roman" w:cs="Times New Roman"/>
                <w:szCs w:val="24"/>
              </w:rPr>
            </w:pPr>
            <w:r w:rsidRPr="002434C8">
              <w:rPr>
                <w:rFonts w:ascii="Cambria" w:eastAsia="Times New Roman" w:hAnsi="Cambria" w:cs="Times New Roman"/>
                <w:color w:val="000000"/>
              </w:rPr>
              <w:t xml:space="preserve">∎ </w:t>
            </w:r>
            <w:r w:rsidRPr="002434C8">
              <w:rPr>
                <w:rFonts w:ascii="Caveat" w:eastAsia="Times New Roman" w:hAnsi="Caveat" w:cs="Times New Roman"/>
                <w:color w:val="000000"/>
              </w:rPr>
              <w:t>Or could HIV-AIDS be most accessible for TS, MSM and UD? At what point should ADVIH be offered to these different populations?</w:t>
            </w:r>
          </w:p>
        </w:tc>
      </w:tr>
    </w:tbl>
    <w:p w14:paraId="2B752523" w14:textId="77777777" w:rsidR="0088513A" w:rsidRPr="000C386C" w:rsidRDefault="0088513A" w:rsidP="008B0DC7">
      <w:pPr>
        <w:pStyle w:val="AuthorList"/>
      </w:pPr>
    </w:p>
    <w:sectPr w:rsidR="0088513A" w:rsidRPr="000C386C" w:rsidSect="00CD59A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D2FB6E" w16cid:durableId="23A869DA"/>
  <w16cid:commentId w16cid:paraId="5F6F1972" w16cid:durableId="23A86AE8"/>
  <w16cid:commentId w16cid:paraId="3265F633" w16cid:durableId="23A86CBD"/>
  <w16cid:commentId w16cid:paraId="3C833428" w16cid:durableId="23A86D3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97117" w14:textId="77777777" w:rsidR="000E75F9" w:rsidRDefault="000E75F9" w:rsidP="00117666">
      <w:pPr>
        <w:spacing w:after="0"/>
      </w:pPr>
      <w:r>
        <w:separator/>
      </w:r>
    </w:p>
  </w:endnote>
  <w:endnote w:type="continuationSeparator" w:id="0">
    <w:p w14:paraId="3EBF4253" w14:textId="77777777" w:rsidR="000E75F9" w:rsidRDefault="000E75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  <w:font w:name="Cavea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C232AC" w:rsidRPr="00577C4C" w:rsidRDefault="00C232A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C232AC" w:rsidRPr="00E9561B" w:rsidRDefault="00C232A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="http://schemas.microsoft.com/office/drawing/2014/chart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41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C232AC" w:rsidRPr="00E9561B" w:rsidRDefault="00C232A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EF78246" w:rsidR="00C232AC" w:rsidRPr="00577C4C" w:rsidRDefault="00C232A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9A1" w:rsidRPr="00CD59A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2EF78246" w:rsidR="00C232AC" w:rsidRPr="00577C4C" w:rsidRDefault="00C232A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9A1" w:rsidRPr="00CD59A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C232AC" w:rsidRPr="00577C4C" w:rsidRDefault="00C232A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11D018D" w:rsidR="00C232AC" w:rsidRPr="00577C4C" w:rsidRDefault="00C232A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9A1" w:rsidRPr="00CD59A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511D018D" w:rsidR="00C232AC" w:rsidRPr="00577C4C" w:rsidRDefault="00C232A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9A1" w:rsidRPr="00CD59A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D371D3" w14:textId="77777777" w:rsidR="000E75F9" w:rsidRDefault="000E75F9" w:rsidP="00117666">
      <w:pPr>
        <w:spacing w:after="0"/>
      </w:pPr>
      <w:r>
        <w:separator/>
      </w:r>
    </w:p>
  </w:footnote>
  <w:footnote w:type="continuationSeparator" w:id="0">
    <w:p w14:paraId="4FC53B47" w14:textId="77777777" w:rsidR="000E75F9" w:rsidRDefault="000E75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0823D239" w:rsidR="00C232AC" w:rsidRPr="00AE1C32" w:rsidRDefault="00AE1C32" w:rsidP="00AE1C32">
    <w:pPr>
      <w:pStyle w:val="Header"/>
    </w:pPr>
    <w:r w:rsidRPr="00AE1C32">
      <w:t>Enthusiasm for HIVST but doubts about users' capacities in West Africa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61101BF9" w:rsidR="00C232AC" w:rsidRPr="00A53000" w:rsidRDefault="00393956" w:rsidP="00A53000">
    <w:pPr>
      <w:pStyle w:val="Header"/>
    </w:pPr>
    <w:r w:rsidRPr="00393956">
      <w:t xml:space="preserve">Enthusiasm for HIVST but doubts about users' capacities in West Africa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C232AC" w:rsidRDefault="00C232AC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366AB2"/>
    <w:multiLevelType w:val="hybridMultilevel"/>
    <w:tmpl w:val="E1A64EF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E5625C"/>
    <w:multiLevelType w:val="multilevel"/>
    <w:tmpl w:val="AD02AA9A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2127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4">
    <w:nsid w:val="1C3D0E5A"/>
    <w:multiLevelType w:val="hybridMultilevel"/>
    <w:tmpl w:val="7B04AC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F4A72F1"/>
    <w:multiLevelType w:val="hybridMultilevel"/>
    <w:tmpl w:val="AA1C8F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2A7CAC"/>
    <w:multiLevelType w:val="multilevel"/>
    <w:tmpl w:val="C6A8CCEA"/>
    <w:numStyleLink w:val="Headings"/>
  </w:abstractNum>
  <w:abstractNum w:abstractNumId="1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5D437B"/>
    <w:multiLevelType w:val="hybridMultilevel"/>
    <w:tmpl w:val="2A7A0F3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7A749E9"/>
    <w:multiLevelType w:val="multilevel"/>
    <w:tmpl w:val="47560C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57496D"/>
    <w:multiLevelType w:val="multilevel"/>
    <w:tmpl w:val="33327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DBC6F29"/>
    <w:multiLevelType w:val="multilevel"/>
    <w:tmpl w:val="C6A8CCEA"/>
    <w:numStyleLink w:val="Headings"/>
  </w:abstractNum>
  <w:abstractNum w:abstractNumId="2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12"/>
  </w:num>
  <w:num w:numId="8">
    <w:abstractNumId w:val="10"/>
  </w:num>
  <w:num w:numId="9">
    <w:abstractNumId w:val="13"/>
  </w:num>
  <w:num w:numId="10">
    <w:abstractNumId w:val="11"/>
  </w:num>
  <w:num w:numId="11">
    <w:abstractNumId w:val="5"/>
  </w:num>
  <w:num w:numId="12">
    <w:abstractNumId w:val="24"/>
  </w:num>
  <w:num w:numId="13">
    <w:abstractNumId w:val="17"/>
  </w:num>
  <w:num w:numId="14">
    <w:abstractNumId w:val="7"/>
  </w:num>
  <w:num w:numId="15">
    <w:abstractNumId w:val="15"/>
  </w:num>
  <w:num w:numId="16">
    <w:abstractNumId w:val="19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3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2"/>
  </w:num>
  <w:num w:numId="24">
    <w:abstractNumId w:val="2"/>
  </w:num>
  <w:num w:numId="25">
    <w:abstractNumId w:val="3"/>
  </w:num>
  <w:num w:numId="26">
    <w:abstractNumId w:val="4"/>
  </w:num>
  <w:num w:numId="27">
    <w:abstractNumId w:val="8"/>
  </w:num>
  <w:num w:numId="28">
    <w:abstractNumId w:val="16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02F31"/>
    <w:rsid w:val="00034304"/>
    <w:rsid w:val="00035434"/>
    <w:rsid w:val="00045678"/>
    <w:rsid w:val="000458E4"/>
    <w:rsid w:val="00063D84"/>
    <w:rsid w:val="0006636D"/>
    <w:rsid w:val="00077D53"/>
    <w:rsid w:val="00081394"/>
    <w:rsid w:val="00081C91"/>
    <w:rsid w:val="000B34BD"/>
    <w:rsid w:val="000B5A9F"/>
    <w:rsid w:val="000C386C"/>
    <w:rsid w:val="000C7E2A"/>
    <w:rsid w:val="000D6BFA"/>
    <w:rsid w:val="000E25A6"/>
    <w:rsid w:val="000E75F9"/>
    <w:rsid w:val="000F4CFB"/>
    <w:rsid w:val="00117666"/>
    <w:rsid w:val="001223A7"/>
    <w:rsid w:val="00124337"/>
    <w:rsid w:val="00134256"/>
    <w:rsid w:val="00137775"/>
    <w:rsid w:val="00147395"/>
    <w:rsid w:val="001552C9"/>
    <w:rsid w:val="001762E6"/>
    <w:rsid w:val="00177D84"/>
    <w:rsid w:val="001964EF"/>
    <w:rsid w:val="001B1A2C"/>
    <w:rsid w:val="001C53A5"/>
    <w:rsid w:val="001D5C23"/>
    <w:rsid w:val="001F4C07"/>
    <w:rsid w:val="002031CB"/>
    <w:rsid w:val="00211F1A"/>
    <w:rsid w:val="00220AEA"/>
    <w:rsid w:val="0022397E"/>
    <w:rsid w:val="00226954"/>
    <w:rsid w:val="002269CD"/>
    <w:rsid w:val="00226D56"/>
    <w:rsid w:val="00237C86"/>
    <w:rsid w:val="002629A3"/>
    <w:rsid w:val="00265660"/>
    <w:rsid w:val="00267D18"/>
    <w:rsid w:val="00271C8F"/>
    <w:rsid w:val="00275BDF"/>
    <w:rsid w:val="002868E2"/>
    <w:rsid w:val="002869C3"/>
    <w:rsid w:val="002936E4"/>
    <w:rsid w:val="00296B88"/>
    <w:rsid w:val="002C74CA"/>
    <w:rsid w:val="002E3973"/>
    <w:rsid w:val="002E5F9F"/>
    <w:rsid w:val="002F0C4D"/>
    <w:rsid w:val="002F744D"/>
    <w:rsid w:val="00303DE6"/>
    <w:rsid w:val="00310124"/>
    <w:rsid w:val="00333379"/>
    <w:rsid w:val="003544FB"/>
    <w:rsid w:val="00365D63"/>
    <w:rsid w:val="0036793B"/>
    <w:rsid w:val="00372682"/>
    <w:rsid w:val="00372EFB"/>
    <w:rsid w:val="00376CC5"/>
    <w:rsid w:val="00392A8D"/>
    <w:rsid w:val="00393956"/>
    <w:rsid w:val="00393D60"/>
    <w:rsid w:val="0039693B"/>
    <w:rsid w:val="003A25B4"/>
    <w:rsid w:val="003A2EA7"/>
    <w:rsid w:val="003D2F2D"/>
    <w:rsid w:val="00401590"/>
    <w:rsid w:val="00422C94"/>
    <w:rsid w:val="00463E3D"/>
    <w:rsid w:val="004645AE"/>
    <w:rsid w:val="00471B68"/>
    <w:rsid w:val="004D20ED"/>
    <w:rsid w:val="004D358C"/>
    <w:rsid w:val="004D3E33"/>
    <w:rsid w:val="005250F2"/>
    <w:rsid w:val="00532961"/>
    <w:rsid w:val="005533F8"/>
    <w:rsid w:val="00560CD1"/>
    <w:rsid w:val="00565130"/>
    <w:rsid w:val="005829C6"/>
    <w:rsid w:val="005A1D84"/>
    <w:rsid w:val="005A70EA"/>
    <w:rsid w:val="005B58ED"/>
    <w:rsid w:val="005C1CAC"/>
    <w:rsid w:val="005C3963"/>
    <w:rsid w:val="005D1840"/>
    <w:rsid w:val="005D35E4"/>
    <w:rsid w:val="005D497D"/>
    <w:rsid w:val="005D7910"/>
    <w:rsid w:val="005E586F"/>
    <w:rsid w:val="0060143D"/>
    <w:rsid w:val="00616C1B"/>
    <w:rsid w:val="0062154F"/>
    <w:rsid w:val="00627286"/>
    <w:rsid w:val="00631A8C"/>
    <w:rsid w:val="006372A2"/>
    <w:rsid w:val="00642C15"/>
    <w:rsid w:val="00651CA2"/>
    <w:rsid w:val="00653D60"/>
    <w:rsid w:val="00660D05"/>
    <w:rsid w:val="00664C53"/>
    <w:rsid w:val="00671D9A"/>
    <w:rsid w:val="00673952"/>
    <w:rsid w:val="00681821"/>
    <w:rsid w:val="00686C9D"/>
    <w:rsid w:val="006967B4"/>
    <w:rsid w:val="006A795B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296A"/>
    <w:rsid w:val="00797EDD"/>
    <w:rsid w:val="007B0322"/>
    <w:rsid w:val="007C0E3F"/>
    <w:rsid w:val="007C206C"/>
    <w:rsid w:val="007C35FC"/>
    <w:rsid w:val="007C5729"/>
    <w:rsid w:val="007D3970"/>
    <w:rsid w:val="008111E4"/>
    <w:rsid w:val="0081301C"/>
    <w:rsid w:val="00817DD6"/>
    <w:rsid w:val="00843D22"/>
    <w:rsid w:val="008629A9"/>
    <w:rsid w:val="00874C69"/>
    <w:rsid w:val="0087657C"/>
    <w:rsid w:val="0088513A"/>
    <w:rsid w:val="008926E5"/>
    <w:rsid w:val="00893C19"/>
    <w:rsid w:val="008A14ED"/>
    <w:rsid w:val="008A2061"/>
    <w:rsid w:val="008B0DC7"/>
    <w:rsid w:val="008C4481"/>
    <w:rsid w:val="008D6C8D"/>
    <w:rsid w:val="008E2B54"/>
    <w:rsid w:val="008E4404"/>
    <w:rsid w:val="008E4EA4"/>
    <w:rsid w:val="008E58C7"/>
    <w:rsid w:val="008F5021"/>
    <w:rsid w:val="008F7D61"/>
    <w:rsid w:val="00943573"/>
    <w:rsid w:val="009440C6"/>
    <w:rsid w:val="00971B61"/>
    <w:rsid w:val="00980C31"/>
    <w:rsid w:val="009955FF"/>
    <w:rsid w:val="009A013E"/>
    <w:rsid w:val="009B2010"/>
    <w:rsid w:val="009B7487"/>
    <w:rsid w:val="009D259D"/>
    <w:rsid w:val="00A00C19"/>
    <w:rsid w:val="00A04B82"/>
    <w:rsid w:val="00A12175"/>
    <w:rsid w:val="00A50850"/>
    <w:rsid w:val="00A50D9D"/>
    <w:rsid w:val="00A53000"/>
    <w:rsid w:val="00A545C6"/>
    <w:rsid w:val="00A63E22"/>
    <w:rsid w:val="00A652D0"/>
    <w:rsid w:val="00A75F87"/>
    <w:rsid w:val="00A823A4"/>
    <w:rsid w:val="00A95D8B"/>
    <w:rsid w:val="00AB166D"/>
    <w:rsid w:val="00AC0270"/>
    <w:rsid w:val="00AC3EA3"/>
    <w:rsid w:val="00AC792D"/>
    <w:rsid w:val="00AE1C32"/>
    <w:rsid w:val="00B053A2"/>
    <w:rsid w:val="00B17C80"/>
    <w:rsid w:val="00B657B8"/>
    <w:rsid w:val="00B72D46"/>
    <w:rsid w:val="00B84920"/>
    <w:rsid w:val="00B8556A"/>
    <w:rsid w:val="00B900F0"/>
    <w:rsid w:val="00B97201"/>
    <w:rsid w:val="00BB1F8B"/>
    <w:rsid w:val="00BB563A"/>
    <w:rsid w:val="00BC4035"/>
    <w:rsid w:val="00BC5461"/>
    <w:rsid w:val="00BD67F6"/>
    <w:rsid w:val="00BE7B95"/>
    <w:rsid w:val="00C012A3"/>
    <w:rsid w:val="00C16F19"/>
    <w:rsid w:val="00C232AC"/>
    <w:rsid w:val="00C43488"/>
    <w:rsid w:val="00C52A7B"/>
    <w:rsid w:val="00C6324C"/>
    <w:rsid w:val="00C65872"/>
    <w:rsid w:val="00C679AA"/>
    <w:rsid w:val="00C724CF"/>
    <w:rsid w:val="00C75972"/>
    <w:rsid w:val="00C82792"/>
    <w:rsid w:val="00C85B7D"/>
    <w:rsid w:val="00C948FD"/>
    <w:rsid w:val="00CB43D5"/>
    <w:rsid w:val="00CB57A5"/>
    <w:rsid w:val="00CC76F9"/>
    <w:rsid w:val="00CD066B"/>
    <w:rsid w:val="00CD46E2"/>
    <w:rsid w:val="00CD59A1"/>
    <w:rsid w:val="00CE36E5"/>
    <w:rsid w:val="00D00D0B"/>
    <w:rsid w:val="00D04B69"/>
    <w:rsid w:val="00D537FA"/>
    <w:rsid w:val="00D5547D"/>
    <w:rsid w:val="00D80D99"/>
    <w:rsid w:val="00D9503C"/>
    <w:rsid w:val="00DD725A"/>
    <w:rsid w:val="00DD73EF"/>
    <w:rsid w:val="00DE23E8"/>
    <w:rsid w:val="00DE244C"/>
    <w:rsid w:val="00E0128B"/>
    <w:rsid w:val="00E64E17"/>
    <w:rsid w:val="00E84763"/>
    <w:rsid w:val="00E9271F"/>
    <w:rsid w:val="00EA3D3C"/>
    <w:rsid w:val="00EC7CC3"/>
    <w:rsid w:val="00ED3CA3"/>
    <w:rsid w:val="00EE00FF"/>
    <w:rsid w:val="00F07E22"/>
    <w:rsid w:val="00F302C3"/>
    <w:rsid w:val="00F46494"/>
    <w:rsid w:val="00F558AB"/>
    <w:rsid w:val="00F56A52"/>
    <w:rsid w:val="00F61D89"/>
    <w:rsid w:val="00F86ABB"/>
    <w:rsid w:val="00F9296D"/>
    <w:rsid w:val="00F9704D"/>
    <w:rsid w:val="00FD7648"/>
    <w:rsid w:val="00FE05EC"/>
    <w:rsid w:val="00FF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0ED"/>
    <w:pPr>
      <w:keepNext/>
      <w:keepLines/>
      <w:tabs>
        <w:tab w:val="num" w:pos="4320"/>
      </w:tabs>
      <w:spacing w:before="40" w:after="0" w:line="259" w:lineRule="auto"/>
      <w:ind w:left="4320" w:hanging="720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0ED"/>
    <w:pPr>
      <w:keepNext/>
      <w:keepLines/>
      <w:tabs>
        <w:tab w:val="num" w:pos="5040"/>
      </w:tabs>
      <w:spacing w:before="40" w:after="0" w:line="259" w:lineRule="auto"/>
      <w:ind w:left="5040" w:hanging="72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0ED"/>
    <w:pPr>
      <w:keepNext/>
      <w:keepLines/>
      <w:tabs>
        <w:tab w:val="num" w:pos="5760"/>
      </w:tabs>
      <w:spacing w:before="40" w:after="0" w:line="259" w:lineRule="auto"/>
      <w:ind w:left="5760" w:hanging="72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0ED"/>
    <w:pPr>
      <w:keepNext/>
      <w:keepLines/>
      <w:tabs>
        <w:tab w:val="num" w:pos="6480"/>
      </w:tabs>
      <w:spacing w:before="40" w:after="0" w:line="259" w:lineRule="auto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Dot pt,F5 List Paragraph,List Paragraph1,No Spacing1,List Paragraph Char Char Char,Indicator Text,Numbered Para 1,MAIN CONTENT,Colorful List - Accent 11,Bullet 1,Bullet Points,List Paragraph2,Normal numbered,List Paragraph12,Bullets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0ED"/>
    <w:rPr>
      <w:rFonts w:eastAsiaTheme="majorEastAsia" w:cstheme="majorBidi"/>
      <w:color w:val="243F60" w:themeColor="accent1" w:themeShade="7F"/>
      <w:lang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0ED"/>
    <w:rPr>
      <w:rFonts w:eastAsiaTheme="majorEastAsia" w:cstheme="majorBidi"/>
      <w:i/>
      <w:iCs/>
      <w:color w:val="243F60" w:themeColor="accent1" w:themeShade="7F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0ED"/>
    <w:rPr>
      <w:rFonts w:eastAsiaTheme="majorEastAsia" w:cstheme="majorBidi"/>
      <w:color w:val="272727" w:themeColor="text1" w:themeTint="D8"/>
      <w:sz w:val="21"/>
      <w:szCs w:val="21"/>
      <w:lang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0ED"/>
    <w:rPr>
      <w:rFonts w:eastAsiaTheme="majorEastAsia" w:cstheme="majorBidi"/>
      <w:i/>
      <w:iCs/>
      <w:color w:val="272727" w:themeColor="text1" w:themeTint="D8"/>
      <w:sz w:val="21"/>
      <w:szCs w:val="21"/>
      <w:lang w:eastAsia="fr-FR"/>
    </w:rPr>
  </w:style>
  <w:style w:type="table" w:customStyle="1" w:styleId="TableNormal1">
    <w:name w:val="Table Normal1"/>
    <w:rsid w:val="004D20ED"/>
    <w:pPr>
      <w:spacing w:after="160" w:line="259" w:lineRule="auto"/>
    </w:pPr>
    <w:rPr>
      <w:rFonts w:ascii="Calibri" w:eastAsia="Calibri" w:hAnsi="Calibri" w:cs="Calibri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aliases w:val="Dot pt Char,F5 List Paragraph Char,List Paragraph1 Char,No Spacing1 Char,List Paragraph Char Char Char Char,Indicator Text Char,Numbered Para 1 Char,MAIN CONTENT Char,Colorful List - Accent 11 Char,Bullet 1 Char,Bullet Points Char"/>
    <w:basedOn w:val="DefaultParagraphFont"/>
    <w:link w:val="ListParagraph"/>
    <w:uiPriority w:val="34"/>
    <w:locked/>
    <w:rsid w:val="004D20ED"/>
    <w:rPr>
      <w:rFonts w:ascii="Times New Roman" w:eastAsia="Cambria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D20ED"/>
    <w:pPr>
      <w:spacing w:before="0" w:after="160" w:line="259" w:lineRule="auto"/>
    </w:pPr>
    <w:rPr>
      <w:rFonts w:ascii="Calibri" w:eastAsia="Calibri" w:hAnsi="Calibri" w:cs="Calibri"/>
      <w:sz w:val="22"/>
      <w:lang w:eastAsia="fr-FR"/>
    </w:rPr>
  </w:style>
  <w:style w:type="character" w:customStyle="1" w:styleId="abstractwordcountry">
    <w:name w:val="abstractwordcountry"/>
    <w:basedOn w:val="DefaultParagraphFont"/>
    <w:rsid w:val="004D20ED"/>
  </w:style>
  <w:style w:type="character" w:customStyle="1" w:styleId="jlqj4b">
    <w:name w:val="jlqj4b"/>
    <w:basedOn w:val="DefaultParagraphFont"/>
    <w:rsid w:val="004D20ED"/>
  </w:style>
  <w:style w:type="table" w:customStyle="1" w:styleId="a">
    <w:name w:val="a"/>
    <w:basedOn w:val="TableNormal"/>
    <w:rsid w:val="004D20ED"/>
    <w:pPr>
      <w:spacing w:after="0" w:line="240" w:lineRule="auto"/>
    </w:pPr>
    <w:rPr>
      <w:rFonts w:ascii="Calibri" w:eastAsia="Calibri" w:hAnsi="Calibri" w:cs="Calibri"/>
      <w:lang w:eastAsia="fr-FR"/>
    </w:rPr>
    <w:tblPr>
      <w:tblStyleRowBandSize w:val="1"/>
      <w:tblStyleColBandSize w:val="1"/>
      <w:tblInd w:w="0" w:type="nil"/>
    </w:tblPr>
  </w:style>
  <w:style w:type="paragraph" w:customStyle="1" w:styleId="Default">
    <w:name w:val="Default"/>
    <w:rsid w:val="004D20ED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sz w:val="24"/>
      <w:szCs w:val="24"/>
      <w:lang w:eastAsia="fr-FR"/>
    </w:rPr>
  </w:style>
  <w:style w:type="character" w:customStyle="1" w:styleId="A9">
    <w:name w:val="A9"/>
    <w:uiPriority w:val="99"/>
    <w:rsid w:val="004D20ED"/>
    <w:rPr>
      <w:rFonts w:cs="HelveticaNeueLT Std Lt"/>
      <w:i/>
      <w:iCs/>
      <w:color w:val="000000"/>
      <w:sz w:val="30"/>
      <w:szCs w:val="30"/>
    </w:rPr>
  </w:style>
  <w:style w:type="table" w:customStyle="1" w:styleId="a1">
    <w:name w:val="a1"/>
    <w:basedOn w:val="TableNormal"/>
    <w:rsid w:val="00E9271F"/>
    <w:pPr>
      <w:spacing w:before="120" w:after="0" w:line="273" w:lineRule="auto"/>
      <w:jc w:val="both"/>
    </w:pPr>
    <w:rPr>
      <w:rFonts w:ascii="Roboto" w:eastAsia="Roboto" w:hAnsi="Roboto" w:cs="Roboto"/>
      <w:sz w:val="20"/>
      <w:szCs w:val="20"/>
      <w:lang w:val="fr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0ED"/>
    <w:pPr>
      <w:keepNext/>
      <w:keepLines/>
      <w:tabs>
        <w:tab w:val="num" w:pos="4320"/>
      </w:tabs>
      <w:spacing w:before="40" w:after="0" w:line="259" w:lineRule="auto"/>
      <w:ind w:left="4320" w:hanging="720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0ED"/>
    <w:pPr>
      <w:keepNext/>
      <w:keepLines/>
      <w:tabs>
        <w:tab w:val="num" w:pos="5040"/>
      </w:tabs>
      <w:spacing w:before="40" w:after="0" w:line="259" w:lineRule="auto"/>
      <w:ind w:left="5040" w:hanging="72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0ED"/>
    <w:pPr>
      <w:keepNext/>
      <w:keepLines/>
      <w:tabs>
        <w:tab w:val="num" w:pos="5760"/>
      </w:tabs>
      <w:spacing w:before="40" w:after="0" w:line="259" w:lineRule="auto"/>
      <w:ind w:left="5760" w:hanging="72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0ED"/>
    <w:pPr>
      <w:keepNext/>
      <w:keepLines/>
      <w:tabs>
        <w:tab w:val="num" w:pos="6480"/>
      </w:tabs>
      <w:spacing w:before="40" w:after="0" w:line="259" w:lineRule="auto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Dot pt,F5 List Paragraph,List Paragraph1,No Spacing1,List Paragraph Char Char Char,Indicator Text,Numbered Para 1,MAIN CONTENT,Colorful List - Accent 11,Bullet 1,Bullet Points,List Paragraph2,Normal numbered,List Paragraph12,Bullets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0ED"/>
    <w:rPr>
      <w:rFonts w:eastAsiaTheme="majorEastAsia" w:cstheme="majorBidi"/>
      <w:color w:val="243F60" w:themeColor="accent1" w:themeShade="7F"/>
      <w:lang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0ED"/>
    <w:rPr>
      <w:rFonts w:eastAsiaTheme="majorEastAsia" w:cstheme="majorBidi"/>
      <w:i/>
      <w:iCs/>
      <w:color w:val="243F60" w:themeColor="accent1" w:themeShade="7F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0ED"/>
    <w:rPr>
      <w:rFonts w:eastAsiaTheme="majorEastAsia" w:cstheme="majorBidi"/>
      <w:color w:val="272727" w:themeColor="text1" w:themeTint="D8"/>
      <w:sz w:val="21"/>
      <w:szCs w:val="21"/>
      <w:lang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0ED"/>
    <w:rPr>
      <w:rFonts w:eastAsiaTheme="majorEastAsia" w:cstheme="majorBidi"/>
      <w:i/>
      <w:iCs/>
      <w:color w:val="272727" w:themeColor="text1" w:themeTint="D8"/>
      <w:sz w:val="21"/>
      <w:szCs w:val="21"/>
      <w:lang w:eastAsia="fr-FR"/>
    </w:rPr>
  </w:style>
  <w:style w:type="table" w:customStyle="1" w:styleId="TableNormal1">
    <w:name w:val="Table Normal1"/>
    <w:rsid w:val="004D20ED"/>
    <w:pPr>
      <w:spacing w:after="160" w:line="259" w:lineRule="auto"/>
    </w:pPr>
    <w:rPr>
      <w:rFonts w:ascii="Calibri" w:eastAsia="Calibri" w:hAnsi="Calibri" w:cs="Calibri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aliases w:val="Dot pt Char,F5 List Paragraph Char,List Paragraph1 Char,No Spacing1 Char,List Paragraph Char Char Char Char,Indicator Text Char,Numbered Para 1 Char,MAIN CONTENT Char,Colorful List - Accent 11 Char,Bullet 1 Char,Bullet Points Char"/>
    <w:basedOn w:val="DefaultParagraphFont"/>
    <w:link w:val="ListParagraph"/>
    <w:uiPriority w:val="34"/>
    <w:locked/>
    <w:rsid w:val="004D20ED"/>
    <w:rPr>
      <w:rFonts w:ascii="Times New Roman" w:eastAsia="Cambria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D20ED"/>
    <w:pPr>
      <w:spacing w:before="0" w:after="160" w:line="259" w:lineRule="auto"/>
    </w:pPr>
    <w:rPr>
      <w:rFonts w:ascii="Calibri" w:eastAsia="Calibri" w:hAnsi="Calibri" w:cs="Calibri"/>
      <w:sz w:val="22"/>
      <w:lang w:eastAsia="fr-FR"/>
    </w:rPr>
  </w:style>
  <w:style w:type="character" w:customStyle="1" w:styleId="abstractwordcountry">
    <w:name w:val="abstractwordcountry"/>
    <w:basedOn w:val="DefaultParagraphFont"/>
    <w:rsid w:val="004D20ED"/>
  </w:style>
  <w:style w:type="character" w:customStyle="1" w:styleId="jlqj4b">
    <w:name w:val="jlqj4b"/>
    <w:basedOn w:val="DefaultParagraphFont"/>
    <w:rsid w:val="004D20ED"/>
  </w:style>
  <w:style w:type="table" w:customStyle="1" w:styleId="a">
    <w:name w:val="a"/>
    <w:basedOn w:val="TableNormal"/>
    <w:rsid w:val="004D20ED"/>
    <w:pPr>
      <w:spacing w:after="0" w:line="240" w:lineRule="auto"/>
    </w:pPr>
    <w:rPr>
      <w:rFonts w:ascii="Calibri" w:eastAsia="Calibri" w:hAnsi="Calibri" w:cs="Calibri"/>
      <w:lang w:eastAsia="fr-FR"/>
    </w:rPr>
    <w:tblPr>
      <w:tblStyleRowBandSize w:val="1"/>
      <w:tblStyleColBandSize w:val="1"/>
      <w:tblInd w:w="0" w:type="nil"/>
    </w:tblPr>
  </w:style>
  <w:style w:type="paragraph" w:customStyle="1" w:styleId="Default">
    <w:name w:val="Default"/>
    <w:rsid w:val="004D20ED"/>
    <w:pPr>
      <w:autoSpaceDE w:val="0"/>
      <w:autoSpaceDN w:val="0"/>
      <w:adjustRightInd w:val="0"/>
      <w:spacing w:after="0" w:line="240" w:lineRule="auto"/>
    </w:pPr>
    <w:rPr>
      <w:rFonts w:ascii="Tahoma" w:eastAsia="Calibri" w:hAnsi="Tahoma" w:cs="Tahoma"/>
      <w:color w:val="000000"/>
      <w:sz w:val="24"/>
      <w:szCs w:val="24"/>
      <w:lang w:eastAsia="fr-FR"/>
    </w:rPr>
  </w:style>
  <w:style w:type="character" w:customStyle="1" w:styleId="A9">
    <w:name w:val="A9"/>
    <w:uiPriority w:val="99"/>
    <w:rsid w:val="004D20ED"/>
    <w:rPr>
      <w:rFonts w:cs="HelveticaNeueLT Std Lt"/>
      <w:i/>
      <w:iCs/>
      <w:color w:val="000000"/>
      <w:sz w:val="30"/>
      <w:szCs w:val="30"/>
    </w:rPr>
  </w:style>
  <w:style w:type="table" w:customStyle="1" w:styleId="a1">
    <w:name w:val="a1"/>
    <w:basedOn w:val="TableNormal"/>
    <w:rsid w:val="00E9271F"/>
    <w:pPr>
      <w:spacing w:before="120" w:after="0" w:line="273" w:lineRule="auto"/>
      <w:jc w:val="both"/>
    </w:pPr>
    <w:rPr>
      <w:rFonts w:ascii="Roboto" w:eastAsia="Roboto" w:hAnsi="Roboto" w:cs="Roboto"/>
      <w:sz w:val="20"/>
      <w:szCs w:val="20"/>
      <w:lang w:val="fr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4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C4AE76-3EB2-46B5-AF31-66CEA7D34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4</Pages>
  <Words>712</Words>
  <Characters>4059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Z</dc:creator>
  <cp:keywords/>
  <dc:description/>
  <cp:lastModifiedBy>MahalingamK</cp:lastModifiedBy>
  <cp:revision>4</cp:revision>
  <cp:lastPrinted>2013-10-03T12:51:00Z</cp:lastPrinted>
  <dcterms:created xsi:type="dcterms:W3CDTF">2021-01-14T08:19:00Z</dcterms:created>
  <dcterms:modified xsi:type="dcterms:W3CDTF">2021-10-12T13:41:00Z</dcterms:modified>
</cp:coreProperties>
</file>